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1C5E26" w:rsidR="000035D5" w:rsidRDefault="000035D5">
                            <w:r>
                              <w:t xml:space="preserve">Reported on page number: </w:t>
                            </w:r>
                            <w:r w:rsidR="006E4370">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7F1C5E26" w:rsidR="000035D5" w:rsidRDefault="000035D5">
                      <w:r>
                        <w:t xml:space="preserve">Reported on page number: </w:t>
                      </w:r>
                      <w:r w:rsidR="006E4370">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4A8369" w:rsidR="000035D5" w:rsidRDefault="000035D5" w:rsidP="000035D5">
                            <w:r>
                              <w:t xml:space="preserve">Reported on page number: </w:t>
                            </w:r>
                            <w:r w:rsidR="006E437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5D4A8369" w:rsidR="000035D5" w:rsidRDefault="000035D5" w:rsidP="000035D5">
                      <w:r>
                        <w:t xml:space="preserve">Reported on page number: </w:t>
                      </w:r>
                      <w:r w:rsidR="006E437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4DE8F35">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6D886D" w:rsidR="000035D5" w:rsidRDefault="006E4370" w:rsidP="000035D5">
                            <w:r>
                              <w:t>N/A, local collaborators are co-authors o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766D886D" w:rsidR="000035D5" w:rsidRDefault="006E4370" w:rsidP="000035D5">
                      <w:r>
                        <w:t>N/A, local collaborators are co-authors on this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2B0C63" w:rsidR="000035D5" w:rsidRDefault="006E4370" w:rsidP="000035D5">
                            <w:r>
                              <w:t>We took permission from state, district, and local governments before conducting research. We reached out to local community health workers who helped us reach the pregnant and lactating women. Details of informed consent are report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402B0C63" w:rsidR="000035D5" w:rsidRDefault="006E4370" w:rsidP="000035D5">
                      <w:r>
                        <w:t>We took permission from state, district, and local governments before conducting research. We reached out to local community health workers who helped us reach the pregnant and lactating women. Details of informed consent are report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04F739B">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E673A6B" w:rsidR="000035D5" w:rsidRDefault="00B64A48" w:rsidP="000035D5">
                            <w:r>
                              <w:t>Member from the Central and state governments were involved in reviewing the aims of the broader research/evaluation, methodology and its anticipated outcome</w:t>
                            </w:r>
                            <w:r w:rsidR="00A3229D">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4E673A6B" w:rsidR="000035D5" w:rsidRDefault="00B64A48" w:rsidP="000035D5">
                      <w:r>
                        <w:t>Member from the Central and state governments were involved in reviewing the aims of the broader research/evaluation, methodology and its anticipated outcome</w:t>
                      </w:r>
                      <w:r w:rsidR="00A3229D">
                        <w: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91FF7C" w:rsidR="000035D5" w:rsidRDefault="009E3709" w:rsidP="000035D5">
                            <w:r>
                              <w:t xml:space="preserve">We ensured out informed consent documents were simple, easy-to-understand, and in the local language. We also ensured our enumerators were trained to deliver it in a way that was not coercive and they were paid on a per day basis rather than </w:t>
                            </w:r>
                            <w:r w:rsidR="00E5688C">
                              <w:t xml:space="preserve">recruitment rate or </w:t>
                            </w:r>
                            <w:r>
                              <w:t>completion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3791FF7C" w:rsidR="000035D5" w:rsidRDefault="009E3709" w:rsidP="000035D5">
                      <w:r>
                        <w:t xml:space="preserve">We ensured out informed consent documents were simple, easy-to-understand, and in the local language. We also ensured our enumerators were trained to deliver it in a way that was not </w:t>
                      </w:r>
                      <w:proofErr w:type="gramStart"/>
                      <w:r>
                        <w:t>coercive</w:t>
                      </w:r>
                      <w:proofErr w:type="gramEnd"/>
                      <w:r>
                        <w:t xml:space="preserve"> and they were paid on a per day basis rather than </w:t>
                      </w:r>
                      <w:r w:rsidR="00E5688C">
                        <w:t xml:space="preserve">recruitment rate or </w:t>
                      </w:r>
                      <w:r>
                        <w:t>completion rat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31C7DE6">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0E717D9" w:rsidR="000035D5" w:rsidRDefault="005B5AD7" w:rsidP="000035D5">
                            <w:r>
                              <w:t>We have already made several presentations of the main study findings from this data. This paper has some interesting questions we could ask of the data. The</w:t>
                            </w:r>
                            <w:r w:rsidR="00F176EA">
                              <w:t xml:space="preserve"> findings of the research will be made available by circulating published copies of our publications </w:t>
                            </w:r>
                            <w:r>
                              <w:t xml:space="preserve">to the state and local governments in-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50E717D9" w:rsidR="000035D5" w:rsidRDefault="005B5AD7" w:rsidP="000035D5">
                      <w:r>
                        <w:t>We have already made several presentations of the main study findings from this data. This paper has some interesting questions we could ask of the data. The</w:t>
                      </w:r>
                      <w:r w:rsidR="00F176EA">
                        <w:t xml:space="preserve"> findings of the research will be made available by circulating published copies of our publications </w:t>
                      </w:r>
                      <w:r>
                        <w:t xml:space="preserve">to the state and local governments in-countr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00307" w:rsidRPr="00F57A3B" w:rsidRDefault="00400307">
      <w:pPr>
        <w:rPr>
          <w:rFonts w:ascii="Arial" w:hAnsi="Arial" w:cs="Arial"/>
        </w:rPr>
      </w:pPr>
    </w:p>
    <w:sectPr w:rsidR="0040030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AC55E" w14:textId="77777777" w:rsidR="008667BC" w:rsidRDefault="008667BC" w:rsidP="00F57A3B">
      <w:r>
        <w:separator/>
      </w:r>
    </w:p>
  </w:endnote>
  <w:endnote w:type="continuationSeparator" w:id="0">
    <w:p w14:paraId="2E9575B1" w14:textId="77777777" w:rsidR="008667BC" w:rsidRDefault="008667B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A7B06" w14:textId="77777777" w:rsidR="008667BC" w:rsidRDefault="008667BC" w:rsidP="00F57A3B">
      <w:r>
        <w:separator/>
      </w:r>
    </w:p>
  </w:footnote>
  <w:footnote w:type="continuationSeparator" w:id="0">
    <w:p w14:paraId="7F5C7BE0" w14:textId="77777777" w:rsidR="008667BC" w:rsidRDefault="008667B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00307"/>
    <w:rsid w:val="004A7A57"/>
    <w:rsid w:val="004C71C4"/>
    <w:rsid w:val="00515BC0"/>
    <w:rsid w:val="00541C18"/>
    <w:rsid w:val="00580384"/>
    <w:rsid w:val="005B5AD7"/>
    <w:rsid w:val="0069423E"/>
    <w:rsid w:val="006E4370"/>
    <w:rsid w:val="006F5F45"/>
    <w:rsid w:val="007E141D"/>
    <w:rsid w:val="00831ADE"/>
    <w:rsid w:val="00841F25"/>
    <w:rsid w:val="008667BC"/>
    <w:rsid w:val="0087709B"/>
    <w:rsid w:val="009364D9"/>
    <w:rsid w:val="009E3709"/>
    <w:rsid w:val="00A3229D"/>
    <w:rsid w:val="00A43F5B"/>
    <w:rsid w:val="00A961CD"/>
    <w:rsid w:val="00AD410C"/>
    <w:rsid w:val="00B64A48"/>
    <w:rsid w:val="00BA0B0E"/>
    <w:rsid w:val="00BD19EC"/>
    <w:rsid w:val="00C21850"/>
    <w:rsid w:val="00DF6C12"/>
    <w:rsid w:val="00E004E6"/>
    <w:rsid w:val="00E5688C"/>
    <w:rsid w:val="00E976A3"/>
    <w:rsid w:val="00F176EA"/>
    <w:rsid w:val="00F57A3B"/>
    <w:rsid w:val="00F64ACF"/>
    <w:rsid w:val="00F942E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10-23T02:12:00Z</dcterms:created>
  <dcterms:modified xsi:type="dcterms:W3CDTF">2024-10-23T02:12:00Z</dcterms:modified>
</cp:coreProperties>
</file>